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846"/>
        <w:gridCol w:w="1037"/>
        <w:gridCol w:w="947"/>
        <w:gridCol w:w="1517"/>
        <w:gridCol w:w="1487"/>
        <w:gridCol w:w="1107"/>
        <w:gridCol w:w="1194"/>
        <w:gridCol w:w="1216"/>
        <w:gridCol w:w="1134"/>
        <w:gridCol w:w="1051"/>
        <w:gridCol w:w="1075"/>
        <w:gridCol w:w="1134"/>
        <w:gridCol w:w="815"/>
      </w:tblGrid>
      <w:tr w:rsidR="00261FA1" w:rsidRPr="00EB462A" w14:paraId="1C1B9A57" w14:textId="77777777" w:rsidTr="009436BB">
        <w:trPr>
          <w:cantSplit/>
          <w:jc w:val="center"/>
        </w:trPr>
        <w:tc>
          <w:tcPr>
            <w:tcW w:w="14560" w:type="dxa"/>
            <w:gridSpan w:val="1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7081507" w14:textId="77777777" w:rsidR="00261FA1" w:rsidRPr="00261FA1" w:rsidRDefault="000C666D" w:rsidP="004F323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ry Table 3</w:t>
            </w:r>
            <w:r w:rsidR="004131D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261FA1" w:rsidRPr="00261F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:</w:t>
            </w:r>
            <w:r w:rsidR="00261FA1" w:rsidRPr="00261FA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F323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umber of p</w:t>
            </w:r>
            <w:r w:rsidR="00261FA1" w:rsidRPr="00261F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ients</w:t>
            </w:r>
            <w:r w:rsidR="00261F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ffected by at least one grade-1 potentially inappropriate duplicate prescription, stratified by age groups and medication classes</w:t>
            </w:r>
            <w:r w:rsidR="004F323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volved</w:t>
            </w:r>
          </w:p>
        </w:tc>
      </w:tr>
      <w:tr w:rsidR="005B31F6" w:rsidRPr="00261FA1" w14:paraId="60FE008B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9FCCB8D" w14:textId="77777777" w:rsidR="00261FA1" w:rsidRPr="00261FA1" w:rsidRDefault="00261FA1" w:rsidP="00DC59D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 group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219D929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-opioid analge</w:t>
            </w:r>
            <w:r w:rsidR="007D78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oftHyphen/>
            </w: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ics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4ACB3D0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pioids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07B1C11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</w:t>
            </w:r>
            <w:r w:rsid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oftHyphen/>
            </w: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pressants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DF06210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</w:t>
            </w:r>
            <w:r w:rsid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oftHyphen/>
            </w: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sychotics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EEC7E5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datives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877777E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epi</w:t>
            </w:r>
            <w:r w:rsid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oftHyphen/>
            </w: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ptic drugs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A2FF018" w14:textId="77777777" w:rsidR="00261FA1" w:rsidRPr="00261FA1" w:rsidRDefault="005B31F6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Is</w:t>
            </w:r>
            <w:r w:rsidR="00261FA1"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d</w:t>
            </w:r>
            <w:r w:rsidR="00261FA1"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anticoagu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oftHyphen/>
            </w:r>
            <w:r w:rsidR="00261FA1"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ants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C1AA1F4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AS inhibitors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4C41AA8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lcium channel blockers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23F732E" w14:textId="77777777" w:rsidR="00261FA1" w:rsidRPr="00261FA1" w:rsidRDefault="005B31F6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cid-</w:t>
            </w:r>
            <w:r w:rsidR="00261FA1"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locking agents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7325E84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scella</w:t>
            </w:r>
            <w:r w:rsid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oftHyphen/>
            </w: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ous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260A746" w14:textId="77777777" w:rsidR="00261FA1" w:rsidRPr="00261FA1" w:rsidRDefault="00261FA1" w:rsidP="00CA5F8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count</w:t>
            </w:r>
          </w:p>
        </w:tc>
      </w:tr>
      <w:tr w:rsidR="005B31F6" w:rsidRPr="00261FA1" w14:paraId="6E0234C4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B67C5B7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8–29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718C29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BECFA48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D4A928B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E4B809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1750D6F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2911ED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458C478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76096F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754B8FE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849E807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65722C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7DDAB51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5</w:t>
            </w:r>
          </w:p>
        </w:tc>
      </w:tr>
      <w:tr w:rsidR="005B31F6" w:rsidRPr="00261FA1" w14:paraId="3A3CD73F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5AF2415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30–39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B083497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4D63B1A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9A641C4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A35D69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E7554C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6419FBF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E9A333D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AC5E4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BA90589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E46206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355DBC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FDCF200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4</w:t>
            </w:r>
          </w:p>
        </w:tc>
      </w:tr>
      <w:tr w:rsidR="005B31F6" w:rsidRPr="00261FA1" w14:paraId="77508D47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B1A5F48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40–49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DC62D5D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6C72B5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1D596CB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A06D7D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392403F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CB78A2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83AD448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3EE7BCA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F0FBF9D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A36AB98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61E3F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C72B32D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2</w:t>
            </w:r>
          </w:p>
        </w:tc>
      </w:tr>
      <w:tr w:rsidR="005B31F6" w:rsidRPr="00261FA1" w14:paraId="6177D6A8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848C504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50–59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ABB1DC4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771D6F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54FED9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65A6E0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3B066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170DEA2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2199815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AEC566B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7BBFE52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218532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3ABDF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A96423D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4</w:t>
            </w:r>
          </w:p>
        </w:tc>
      </w:tr>
      <w:tr w:rsidR="005B31F6" w:rsidRPr="00261FA1" w14:paraId="516113EC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D72C339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60–69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6B83387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39DA95F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277677E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9CA3FA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EF83B97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412CE7E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88B248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72C4D52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9F2279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8FA541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67827C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A9A0290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2</w:t>
            </w:r>
          </w:p>
        </w:tc>
      </w:tr>
      <w:tr w:rsidR="005B31F6" w:rsidRPr="00261FA1" w14:paraId="19DD2707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44614C3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70–79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F973004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619E59D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A8AA1E8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72345F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F4FFA5A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44205E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29A8F8A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816F5B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699E82C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96CD253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ECD9B0A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0C17CCB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6</w:t>
            </w:r>
          </w:p>
        </w:tc>
      </w:tr>
      <w:tr w:rsidR="005B31F6" w:rsidRPr="00261FA1" w14:paraId="24F58533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42F029F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80–89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84734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6464C8C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1F358B9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F9F7E1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4B4D368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81F0635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3E1FC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F551CBC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F3C282C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1DDEB97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9A3BDE6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9B8E351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5</w:t>
            </w:r>
          </w:p>
        </w:tc>
      </w:tr>
      <w:tr w:rsidR="005B31F6" w:rsidRPr="00261FA1" w14:paraId="1402BC37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A03C925" w14:textId="77777777" w:rsidR="00261FA1" w:rsidRPr="00261FA1" w:rsidRDefault="00261FA1" w:rsidP="00DC59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E48858D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F386ED4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300978D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8C2E292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77B0009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4BD42FE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BBFEF6E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D510AD5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91945E1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99A7A90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65CDE80" w14:textId="77777777" w:rsidR="00261FA1" w:rsidRPr="00261FA1" w:rsidRDefault="00261FA1" w:rsidP="00DC59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3D09577" w14:textId="77777777" w:rsidR="00261FA1" w:rsidRPr="005B31F6" w:rsidRDefault="00AA1F3D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  <w:r w:rsidR="00261FA1"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5B31F6" w:rsidRPr="00261FA1" w14:paraId="10A5DB5B" w14:textId="77777777" w:rsidTr="009436BB">
        <w:trPr>
          <w:cantSplit/>
          <w:jc w:val="center"/>
        </w:trPr>
        <w:tc>
          <w:tcPr>
            <w:tcW w:w="84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7FB567B" w14:textId="77777777" w:rsidR="00261FA1" w:rsidRPr="005B31F6" w:rsidRDefault="00261FA1" w:rsidP="00DC59D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count</w:t>
            </w:r>
          </w:p>
        </w:tc>
        <w:tc>
          <w:tcPr>
            <w:tcW w:w="10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03197FC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A05638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7187A9B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1248B77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0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2071125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429AC23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DBD64C1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5CEEFC6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ED1201F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7CA3102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2C6FB5B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6A5C5E6" w14:textId="77777777" w:rsidR="00261FA1" w:rsidRPr="005B31F6" w:rsidRDefault="00261FA1" w:rsidP="00DC59D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B31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58</w:t>
            </w:r>
          </w:p>
        </w:tc>
      </w:tr>
    </w:tbl>
    <w:p w14:paraId="45DCDA85" w14:textId="77777777" w:rsidR="00FE6280" w:rsidRPr="00261FA1" w:rsidRDefault="00FE6280" w:rsidP="00261FA1">
      <w:pPr>
        <w:spacing w:after="0" w:line="240" w:lineRule="auto"/>
        <w:rPr>
          <w:sz w:val="16"/>
        </w:rPr>
      </w:pPr>
    </w:p>
    <w:p w14:paraId="44B7FD74" w14:textId="77777777" w:rsidR="00261FA1" w:rsidRDefault="00AB3381">
      <w:pPr>
        <w:rPr>
          <w:sz w:val="18"/>
        </w:rPr>
      </w:pPr>
      <w:r>
        <w:rPr>
          <w:sz w:val="18"/>
        </w:rPr>
        <w:t xml:space="preserve">PAI </w:t>
      </w:r>
      <w:r w:rsidRPr="00261FA1">
        <w:rPr>
          <w:sz w:val="18"/>
        </w:rPr>
        <w:t>denotes</w:t>
      </w:r>
      <w:r>
        <w:rPr>
          <w:sz w:val="18"/>
        </w:rPr>
        <w:t xml:space="preserve"> platelet aggregation inhibitor,</w:t>
      </w:r>
      <w:r w:rsidRPr="00261FA1">
        <w:rPr>
          <w:sz w:val="18"/>
        </w:rPr>
        <w:t xml:space="preserve"> </w:t>
      </w:r>
      <w:r w:rsidR="00261FA1" w:rsidRPr="00261FA1">
        <w:rPr>
          <w:sz w:val="18"/>
        </w:rPr>
        <w:t>RAAS renin–angiotensin–aldosterone system.</w:t>
      </w:r>
    </w:p>
    <w:tbl>
      <w:tblPr>
        <w:tblStyle w:val="Tabellenraster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259"/>
        <w:gridCol w:w="1193"/>
        <w:gridCol w:w="915"/>
        <w:gridCol w:w="1604"/>
        <w:gridCol w:w="1793"/>
        <w:gridCol w:w="1104"/>
        <w:gridCol w:w="1204"/>
        <w:gridCol w:w="1082"/>
        <w:gridCol w:w="993"/>
        <w:gridCol w:w="1026"/>
        <w:gridCol w:w="1538"/>
        <w:gridCol w:w="849"/>
      </w:tblGrid>
      <w:tr w:rsidR="004F5795" w:rsidRPr="00EB462A" w14:paraId="7DE9B177" w14:textId="77777777" w:rsidTr="009436BB">
        <w:trPr>
          <w:jc w:val="center"/>
        </w:trPr>
        <w:tc>
          <w:tcPr>
            <w:tcW w:w="14560" w:type="dxa"/>
            <w:gridSpan w:val="1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1831C83" w14:textId="77777777" w:rsidR="004F5795" w:rsidRPr="006662BD" w:rsidRDefault="004F5795" w:rsidP="004131D8">
            <w:pPr>
              <w:pageBreakBefore/>
              <w:spacing w:after="12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upplementary T</w:t>
            </w:r>
            <w:r w:rsidRPr="006662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le </w:t>
            </w:r>
            <w:r w:rsidR="004131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B</w:t>
            </w:r>
            <w:r w:rsidRPr="006662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  <w:r w:rsidRPr="006662B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umber of p</w:t>
            </w:r>
            <w:r w:rsidRPr="00261F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ient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ffected by at least one grade-2 potentially inappropriate duplicate prescription, stratified by age groups and medication classes involved</w:t>
            </w:r>
          </w:p>
        </w:tc>
      </w:tr>
      <w:tr w:rsidR="004F5795" w:rsidRPr="006662BD" w14:paraId="2037BBF7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94A274F" w14:textId="77777777" w:rsidR="004F5795" w:rsidRPr="00426D27" w:rsidRDefault="004F5795" w:rsidP="00EE76C8">
            <w:pPr>
              <w:spacing w:after="12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26D2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e group</w:t>
            </w:r>
            <w:r w:rsidR="00426D27" w:rsidRPr="00426D2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26D2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CD2A596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-opioid analgesics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8276BE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pioids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B63FD19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psychotics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5F1830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enzodiazepines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D3D2A7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datives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E92FF8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halatives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861D841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AS inhibitors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CB1F2FA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lcium channel blockers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1C357F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1224A6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914DB8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count</w:t>
            </w:r>
          </w:p>
        </w:tc>
      </w:tr>
      <w:tr w:rsidR="004F5795" w:rsidRPr="006662BD" w14:paraId="3653E3E5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532C35B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8–29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77D3E9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AD814F4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A8C183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B14959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FBB4A8D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F27B96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2003E0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E590AA2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8F9AC22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D4D98E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4EF95D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</w:tr>
      <w:tr w:rsidR="004F5795" w:rsidRPr="006662BD" w14:paraId="61D2040F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B5AA806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0–39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FECD43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B96C46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1F9B60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3C9FCB2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F008A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18A217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B33217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398559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6171BA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F8D95B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5B4529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</w:tr>
      <w:tr w:rsidR="004F5795" w:rsidRPr="006662BD" w14:paraId="1718B871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0F2A809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40–49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8255364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AFCC8F2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EB5A66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9BEC4D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692681D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9B0EB9D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34BC00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C1285C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DA3678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C7B26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812DF9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</w:tr>
      <w:tr w:rsidR="004F5795" w:rsidRPr="006662BD" w14:paraId="606A8ECE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A6881F2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50–59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64DF1EA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7465F0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1B91C4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57FF18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861479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704689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F2E1311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59E70A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A55A6A4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2E6BCD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8E7671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</w:tr>
      <w:tr w:rsidR="004F5795" w:rsidRPr="006662BD" w14:paraId="271409B9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2F5708A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60–69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EB5A1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BEB026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1C9486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1EA3BA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1FF590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C07267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95BF45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7BA1F53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A508BF1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F157FC2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6D2FBD6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</w:tr>
      <w:tr w:rsidR="004F5795" w:rsidRPr="006662BD" w14:paraId="32E3D751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6C5D4E6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70–79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E855B7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D12AAE3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032AB51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2E32F0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08ECE0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1835AED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7443B9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FB0109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07A264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91C856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637B9E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42</w:t>
            </w:r>
          </w:p>
        </w:tc>
      </w:tr>
      <w:tr w:rsidR="004F5795" w:rsidRPr="006662BD" w14:paraId="34F9380B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9C816B0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80–89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1B5D1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0CF1E91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4D440A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DC1CF76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F40EA6D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86E1FE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3CAC59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50C436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2826357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F29DECA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454D196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</w:tr>
      <w:tr w:rsidR="004F5795" w:rsidRPr="006662BD" w14:paraId="6F0C3DC3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7E7BB96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6662BD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0144F2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62E111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538656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F55744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C5B6664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97401E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27A43F3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78DA83A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7BA8F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0CE04B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00586AD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4F5795" w:rsidRPr="006662BD" w14:paraId="4BBA5CC5" w14:textId="77777777" w:rsidTr="009436BB">
        <w:trPr>
          <w:jc w:val="center"/>
        </w:trPr>
        <w:tc>
          <w:tcPr>
            <w:tcW w:w="12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3AA5468" w14:textId="77777777" w:rsidR="004F5795" w:rsidRPr="006662BD" w:rsidRDefault="004F5795" w:rsidP="00EE76C8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Total count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874F710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1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A37267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0CC3EAE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7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8D9F08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21ADFA1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2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0208A4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59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5125DA9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C9FED52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0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E601CDC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83FF4FF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8A6A2A5" w14:textId="77777777" w:rsidR="004F5795" w:rsidRPr="006662BD" w:rsidRDefault="004F5795" w:rsidP="00EE76C8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62BD">
              <w:rPr>
                <w:rFonts w:ascii="Arial" w:hAnsi="Arial" w:cs="Arial"/>
                <w:b/>
                <w:sz w:val="20"/>
                <w:szCs w:val="20"/>
              </w:rPr>
              <w:t>190</w:t>
            </w:r>
          </w:p>
        </w:tc>
      </w:tr>
    </w:tbl>
    <w:p w14:paraId="4785E0AF" w14:textId="77777777" w:rsidR="004F5795" w:rsidRPr="00261FA1" w:rsidRDefault="004F5795" w:rsidP="004F5795">
      <w:pPr>
        <w:spacing w:after="0" w:line="240" w:lineRule="auto"/>
        <w:rPr>
          <w:sz w:val="16"/>
        </w:rPr>
      </w:pPr>
    </w:p>
    <w:p w14:paraId="760981B9" w14:textId="77777777" w:rsidR="004F5795" w:rsidRDefault="004F5795" w:rsidP="004F5795">
      <w:pPr>
        <w:rPr>
          <w:sz w:val="18"/>
        </w:rPr>
      </w:pPr>
      <w:r w:rsidRPr="00261FA1">
        <w:rPr>
          <w:sz w:val="18"/>
        </w:rPr>
        <w:t>RAAS</w:t>
      </w:r>
      <w:r w:rsidRPr="006662BD">
        <w:rPr>
          <w:sz w:val="18"/>
        </w:rPr>
        <w:t xml:space="preserve"> </w:t>
      </w:r>
      <w:r w:rsidRPr="00261FA1">
        <w:rPr>
          <w:sz w:val="18"/>
        </w:rPr>
        <w:t>denotes renin–angiotensin–aldosterone system.</w:t>
      </w:r>
    </w:p>
    <w:tbl>
      <w:tblPr>
        <w:tblStyle w:val="Tabellenraster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1276"/>
        <w:gridCol w:w="1559"/>
        <w:gridCol w:w="1418"/>
        <w:gridCol w:w="1559"/>
        <w:gridCol w:w="1417"/>
        <w:gridCol w:w="1276"/>
        <w:gridCol w:w="1701"/>
        <w:gridCol w:w="1382"/>
      </w:tblGrid>
      <w:tr w:rsidR="009436BB" w:rsidRPr="00EB462A" w14:paraId="72146E4A" w14:textId="77777777" w:rsidTr="00B979D9">
        <w:trPr>
          <w:jc w:val="center"/>
        </w:trPr>
        <w:tc>
          <w:tcPr>
            <w:tcW w:w="14560" w:type="dxa"/>
            <w:gridSpan w:val="10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5C2827A" w14:textId="77777777" w:rsidR="004F5795" w:rsidRPr="009436BB" w:rsidRDefault="004F5795" w:rsidP="0006206B">
            <w:pPr>
              <w:pageBreakBefore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B46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Supplementary </w:t>
            </w:r>
            <w:r w:rsidRPr="00EB46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2F2F2" w:themeFill="background1" w:themeFillShade="F2"/>
                <w:lang w:val="en-US"/>
              </w:rPr>
              <w:t>Table </w:t>
            </w:r>
            <w:r w:rsidR="0006206B" w:rsidRPr="00EB46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2F2F2" w:themeFill="background1" w:themeFillShade="F2"/>
                <w:lang w:val="en-US"/>
              </w:rPr>
              <w:t>3C</w:t>
            </w:r>
            <w:r w:rsidRPr="00EB462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: </w:t>
            </w:r>
            <w:r w:rsidRPr="00EB462A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2F2F2" w:themeFill="background1" w:themeFillShade="F2"/>
                <w:lang w:val="en-US"/>
              </w:rPr>
              <w:t>Number of p</w:t>
            </w:r>
            <w:r w:rsidRPr="00EB462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2F2F2" w:themeFill="background1" w:themeFillShade="F2"/>
                <w:lang w:val="en-US"/>
              </w:rPr>
              <w:t>atients affected by at least</w:t>
            </w:r>
            <w:r w:rsidRPr="00EB462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ne grade-3 potentially inappropriate duplicate prescription, stratified by age groups and medication classes involved</w:t>
            </w:r>
          </w:p>
        </w:tc>
      </w:tr>
      <w:tr w:rsidR="009436BB" w:rsidRPr="009436BB" w14:paraId="688ABF35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4D80346" w14:textId="77777777" w:rsidR="004F5795" w:rsidRPr="009436BB" w:rsidRDefault="004F5795" w:rsidP="00EE76C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 group</w:t>
            </w:r>
            <w:r w:rsidR="00C50F5E"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E02479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-opioid analgesic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881E17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pioids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9B3A27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halative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B6CA265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AS inhibitors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19EDD8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lcium channel blockers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6A4450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F9DD7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nerals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AB2CF1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8C0690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count</w:t>
            </w:r>
          </w:p>
        </w:tc>
      </w:tr>
      <w:tr w:rsidR="009436BB" w:rsidRPr="009436BB" w14:paraId="644C1E2D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DD649E5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8–2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0DD906A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EF9EB2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4BF1D4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2D3B63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F0137A9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CC141A3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FFCBC7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3968A9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170ED4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</w:tr>
      <w:tr w:rsidR="009436BB" w:rsidRPr="009436BB" w14:paraId="587AF296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72E8C93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30–3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FD3BBB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8D647C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F8CA2BD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14C19C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F84ECEF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827546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CD9E05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D8112C5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BB9F864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</w:tr>
      <w:tr w:rsidR="009436BB" w:rsidRPr="009436BB" w14:paraId="5C20BBE4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FB951CF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40–4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38472E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B39CA57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3140FB9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3ABF4CF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6DBA9C7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40D057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296AB34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93293A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45641A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</w:t>
            </w:r>
          </w:p>
        </w:tc>
      </w:tr>
      <w:tr w:rsidR="009436BB" w:rsidRPr="009436BB" w14:paraId="4C28440A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ED50413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50–5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D0A3C7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CBEB345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AF0124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6FA91E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5BB14E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51E4D5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89F7D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5F6E3C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B8C305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</w:tr>
      <w:tr w:rsidR="009436BB" w:rsidRPr="009436BB" w14:paraId="05EF8076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FC70EF9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60–6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2962A0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5D7BBB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0484B05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072D0D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FC3842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B1AC27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D2621CA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AEB497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F6EBA57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</w:tr>
      <w:tr w:rsidR="009436BB" w:rsidRPr="009436BB" w14:paraId="2683936E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01FF539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70–7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50F7B0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DF0786A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D485A7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BC4617A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7DC46A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88F83D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4C246D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C23AD18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FB46495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</w:t>
            </w:r>
          </w:p>
        </w:tc>
      </w:tr>
      <w:tr w:rsidR="009436BB" w:rsidRPr="009436BB" w14:paraId="1E206A40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0BB9AA3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80–8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828111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42584B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E603724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304CC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3FF1D86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D1CA1B5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E745253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F87357B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11BAF4A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</w:tr>
      <w:tr w:rsidR="009436BB" w:rsidRPr="009436BB" w14:paraId="05306D77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C98CDD9" w14:textId="77777777" w:rsidR="004F5795" w:rsidRPr="009436BB" w:rsidRDefault="004F5795" w:rsidP="00EE76C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≥ 90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D1DF6CD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1920D76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B1B2C6D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C843327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6AB4C0A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490F2A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7B8B98C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4B2E609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E2FA74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</w:tr>
      <w:tr w:rsidR="009436BB" w:rsidRPr="009436BB" w14:paraId="1CE5D71C" w14:textId="77777777" w:rsidTr="00B979D9">
        <w:trPr>
          <w:jc w:val="center"/>
        </w:trPr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DE423A8" w14:textId="77777777" w:rsidR="004F5795" w:rsidRPr="009436BB" w:rsidRDefault="004F5795" w:rsidP="00EE76C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count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438AB11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D076625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FE67169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699861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AB8E124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1A1E6F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B255C40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5105FF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8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660067E" w14:textId="77777777" w:rsidR="004F5795" w:rsidRPr="009436BB" w:rsidRDefault="004F5795" w:rsidP="00EE76C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5</w:t>
            </w:r>
          </w:p>
        </w:tc>
      </w:tr>
    </w:tbl>
    <w:p w14:paraId="3879FDA7" w14:textId="77777777" w:rsidR="004F5795" w:rsidRPr="00261FA1" w:rsidRDefault="004F5795" w:rsidP="004F5795">
      <w:pPr>
        <w:spacing w:after="0" w:line="240" w:lineRule="auto"/>
        <w:rPr>
          <w:sz w:val="16"/>
        </w:rPr>
      </w:pPr>
    </w:p>
    <w:p w14:paraId="3B04B726" w14:textId="77777777" w:rsidR="004F5795" w:rsidRDefault="004F5795" w:rsidP="004F5795">
      <w:pPr>
        <w:rPr>
          <w:sz w:val="18"/>
        </w:rPr>
      </w:pPr>
      <w:r w:rsidRPr="00261FA1">
        <w:rPr>
          <w:sz w:val="18"/>
        </w:rPr>
        <w:t>RAAS</w:t>
      </w:r>
      <w:r w:rsidRPr="006662BD">
        <w:rPr>
          <w:sz w:val="18"/>
        </w:rPr>
        <w:t xml:space="preserve"> </w:t>
      </w:r>
      <w:r w:rsidRPr="00261FA1">
        <w:rPr>
          <w:sz w:val="18"/>
        </w:rPr>
        <w:t>denotes renin–angiotensin–aldosterone system.</w:t>
      </w:r>
    </w:p>
    <w:sectPr w:rsidR="004F5795" w:rsidSect="00261FA1">
      <w:pgSz w:w="16838" w:h="11906" w:orient="landscape"/>
      <w:pgMar w:top="1134" w:right="1134" w:bottom="1134" w:left="1134" w:header="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7F671" w14:textId="77777777" w:rsidR="00BE5D0F" w:rsidRDefault="00BE5D0F" w:rsidP="00261FA1">
      <w:pPr>
        <w:spacing w:after="0" w:line="240" w:lineRule="auto"/>
      </w:pPr>
      <w:r>
        <w:separator/>
      </w:r>
    </w:p>
  </w:endnote>
  <w:endnote w:type="continuationSeparator" w:id="0">
    <w:p w14:paraId="30BB21A2" w14:textId="77777777" w:rsidR="00BE5D0F" w:rsidRDefault="00BE5D0F" w:rsidP="00261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A6ADA" w14:textId="77777777" w:rsidR="00BE5D0F" w:rsidRDefault="00BE5D0F" w:rsidP="00261FA1">
      <w:pPr>
        <w:spacing w:after="0" w:line="240" w:lineRule="auto"/>
      </w:pPr>
      <w:r>
        <w:separator/>
      </w:r>
    </w:p>
  </w:footnote>
  <w:footnote w:type="continuationSeparator" w:id="0">
    <w:p w14:paraId="5021D612" w14:textId="77777777" w:rsidR="00BE5D0F" w:rsidRDefault="00BE5D0F" w:rsidP="00261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226E"/>
    <w:multiLevelType w:val="multilevel"/>
    <w:tmpl w:val="744888D8"/>
    <w:styleLink w:val="berschriftennummerierungJH16NOV202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E066335"/>
    <w:multiLevelType w:val="multilevel"/>
    <w:tmpl w:val="82DCC4E4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308947817">
    <w:abstractNumId w:val="0"/>
  </w:num>
  <w:num w:numId="2" w16cid:durableId="267540847">
    <w:abstractNumId w:val="1"/>
  </w:num>
  <w:num w:numId="3" w16cid:durableId="1011420637">
    <w:abstractNumId w:val="1"/>
  </w:num>
  <w:num w:numId="4" w16cid:durableId="103042608">
    <w:abstractNumId w:val="1"/>
  </w:num>
  <w:num w:numId="5" w16cid:durableId="1855149234">
    <w:abstractNumId w:val="1"/>
  </w:num>
  <w:num w:numId="6" w16cid:durableId="5668460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FA1"/>
    <w:rsid w:val="00002A9E"/>
    <w:rsid w:val="00022CF8"/>
    <w:rsid w:val="00044CB3"/>
    <w:rsid w:val="000617AE"/>
    <w:rsid w:val="0006206B"/>
    <w:rsid w:val="00086AEF"/>
    <w:rsid w:val="00092FA9"/>
    <w:rsid w:val="000C666D"/>
    <w:rsid w:val="000E032B"/>
    <w:rsid w:val="0015545A"/>
    <w:rsid w:val="00155AFA"/>
    <w:rsid w:val="00165570"/>
    <w:rsid w:val="00173DA0"/>
    <w:rsid w:val="00180F68"/>
    <w:rsid w:val="001A11D9"/>
    <w:rsid w:val="001D6269"/>
    <w:rsid w:val="001D79E4"/>
    <w:rsid w:val="00201018"/>
    <w:rsid w:val="00206060"/>
    <w:rsid w:val="002116E2"/>
    <w:rsid w:val="002559C1"/>
    <w:rsid w:val="00261FA1"/>
    <w:rsid w:val="00292D3B"/>
    <w:rsid w:val="002A1395"/>
    <w:rsid w:val="002C2D2C"/>
    <w:rsid w:val="00320FCE"/>
    <w:rsid w:val="0033579B"/>
    <w:rsid w:val="00335EAC"/>
    <w:rsid w:val="00354C0E"/>
    <w:rsid w:val="00365235"/>
    <w:rsid w:val="003E6B1A"/>
    <w:rsid w:val="003F0086"/>
    <w:rsid w:val="004009D8"/>
    <w:rsid w:val="004131D8"/>
    <w:rsid w:val="00423958"/>
    <w:rsid w:val="004258BD"/>
    <w:rsid w:val="00426D27"/>
    <w:rsid w:val="004314C2"/>
    <w:rsid w:val="004322E6"/>
    <w:rsid w:val="00455053"/>
    <w:rsid w:val="004869BF"/>
    <w:rsid w:val="004A2A5E"/>
    <w:rsid w:val="004A473D"/>
    <w:rsid w:val="004E134D"/>
    <w:rsid w:val="004E5500"/>
    <w:rsid w:val="004F3234"/>
    <w:rsid w:val="004F5795"/>
    <w:rsid w:val="004F7CE1"/>
    <w:rsid w:val="00500C58"/>
    <w:rsid w:val="00587C6D"/>
    <w:rsid w:val="005965C6"/>
    <w:rsid w:val="00596E5F"/>
    <w:rsid w:val="005B2BDF"/>
    <w:rsid w:val="005B31F6"/>
    <w:rsid w:val="005C1A1F"/>
    <w:rsid w:val="005F36D7"/>
    <w:rsid w:val="00603C6C"/>
    <w:rsid w:val="00620647"/>
    <w:rsid w:val="00624DDE"/>
    <w:rsid w:val="0063209E"/>
    <w:rsid w:val="00636D94"/>
    <w:rsid w:val="006637F4"/>
    <w:rsid w:val="0068590C"/>
    <w:rsid w:val="006A0947"/>
    <w:rsid w:val="006B2F2F"/>
    <w:rsid w:val="006C4C6B"/>
    <w:rsid w:val="006F1F0C"/>
    <w:rsid w:val="007229F5"/>
    <w:rsid w:val="00722A9B"/>
    <w:rsid w:val="007256F3"/>
    <w:rsid w:val="00727951"/>
    <w:rsid w:val="00754EFD"/>
    <w:rsid w:val="0077319D"/>
    <w:rsid w:val="007935EB"/>
    <w:rsid w:val="007A0A9C"/>
    <w:rsid w:val="007B0836"/>
    <w:rsid w:val="007B4459"/>
    <w:rsid w:val="007B6C03"/>
    <w:rsid w:val="007D6383"/>
    <w:rsid w:val="007D69B2"/>
    <w:rsid w:val="007D78AE"/>
    <w:rsid w:val="007F19A4"/>
    <w:rsid w:val="00814BCB"/>
    <w:rsid w:val="00815C10"/>
    <w:rsid w:val="00831184"/>
    <w:rsid w:val="0086775E"/>
    <w:rsid w:val="008859DE"/>
    <w:rsid w:val="00893355"/>
    <w:rsid w:val="008A44D0"/>
    <w:rsid w:val="008B560A"/>
    <w:rsid w:val="008D42CF"/>
    <w:rsid w:val="008D5CC5"/>
    <w:rsid w:val="008F04F4"/>
    <w:rsid w:val="008F762D"/>
    <w:rsid w:val="00915B46"/>
    <w:rsid w:val="00925026"/>
    <w:rsid w:val="009436BB"/>
    <w:rsid w:val="00960ADA"/>
    <w:rsid w:val="0096775C"/>
    <w:rsid w:val="00975CCD"/>
    <w:rsid w:val="00982364"/>
    <w:rsid w:val="00984D56"/>
    <w:rsid w:val="009B0943"/>
    <w:rsid w:val="009E0B07"/>
    <w:rsid w:val="00A30D04"/>
    <w:rsid w:val="00A34F1C"/>
    <w:rsid w:val="00A40260"/>
    <w:rsid w:val="00A65D27"/>
    <w:rsid w:val="00A735C3"/>
    <w:rsid w:val="00A805C9"/>
    <w:rsid w:val="00A87F50"/>
    <w:rsid w:val="00A91A95"/>
    <w:rsid w:val="00AA1F3D"/>
    <w:rsid w:val="00AB0BAD"/>
    <w:rsid w:val="00AB3381"/>
    <w:rsid w:val="00AC2796"/>
    <w:rsid w:val="00AD3D86"/>
    <w:rsid w:val="00B02BC6"/>
    <w:rsid w:val="00B26842"/>
    <w:rsid w:val="00B27A9B"/>
    <w:rsid w:val="00B40D82"/>
    <w:rsid w:val="00B50B22"/>
    <w:rsid w:val="00B55846"/>
    <w:rsid w:val="00B565E1"/>
    <w:rsid w:val="00B57E1F"/>
    <w:rsid w:val="00B86693"/>
    <w:rsid w:val="00B9773A"/>
    <w:rsid w:val="00B979D9"/>
    <w:rsid w:val="00BB0B48"/>
    <w:rsid w:val="00BD46F6"/>
    <w:rsid w:val="00BE26AD"/>
    <w:rsid w:val="00BE5D0F"/>
    <w:rsid w:val="00C24D2A"/>
    <w:rsid w:val="00C33F87"/>
    <w:rsid w:val="00C4443F"/>
    <w:rsid w:val="00C44A76"/>
    <w:rsid w:val="00C50F5E"/>
    <w:rsid w:val="00C521CE"/>
    <w:rsid w:val="00C533F7"/>
    <w:rsid w:val="00C53D7E"/>
    <w:rsid w:val="00C54869"/>
    <w:rsid w:val="00C67D13"/>
    <w:rsid w:val="00C70E99"/>
    <w:rsid w:val="00C81850"/>
    <w:rsid w:val="00CA5F8F"/>
    <w:rsid w:val="00CE08D8"/>
    <w:rsid w:val="00CE6545"/>
    <w:rsid w:val="00CF052E"/>
    <w:rsid w:val="00D02554"/>
    <w:rsid w:val="00D079B5"/>
    <w:rsid w:val="00D141A8"/>
    <w:rsid w:val="00D16899"/>
    <w:rsid w:val="00D210F6"/>
    <w:rsid w:val="00D22C32"/>
    <w:rsid w:val="00D6537C"/>
    <w:rsid w:val="00D72F88"/>
    <w:rsid w:val="00D93EF1"/>
    <w:rsid w:val="00DC29BD"/>
    <w:rsid w:val="00DC59D2"/>
    <w:rsid w:val="00DE5E36"/>
    <w:rsid w:val="00E17009"/>
    <w:rsid w:val="00E42A7B"/>
    <w:rsid w:val="00E502D6"/>
    <w:rsid w:val="00E537D4"/>
    <w:rsid w:val="00E679D2"/>
    <w:rsid w:val="00E724DB"/>
    <w:rsid w:val="00E726BF"/>
    <w:rsid w:val="00E767C0"/>
    <w:rsid w:val="00E86667"/>
    <w:rsid w:val="00E87738"/>
    <w:rsid w:val="00E87EAA"/>
    <w:rsid w:val="00E912B4"/>
    <w:rsid w:val="00EB0D89"/>
    <w:rsid w:val="00EB462A"/>
    <w:rsid w:val="00EB4AC8"/>
    <w:rsid w:val="00EE2A18"/>
    <w:rsid w:val="00EE7BB4"/>
    <w:rsid w:val="00F007F9"/>
    <w:rsid w:val="00F07719"/>
    <w:rsid w:val="00F079AE"/>
    <w:rsid w:val="00F25551"/>
    <w:rsid w:val="00F44064"/>
    <w:rsid w:val="00F71F26"/>
    <w:rsid w:val="00F90FD2"/>
    <w:rsid w:val="00F93AC8"/>
    <w:rsid w:val="00FA22CB"/>
    <w:rsid w:val="00FD5967"/>
    <w:rsid w:val="00FD5A98"/>
    <w:rsid w:val="00FE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704E07"/>
  <w15:chartTrackingRefBased/>
  <w15:docId w15:val="{00827449-117C-4C78-A632-4E21CA5C0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uiPriority w:val="9"/>
    <w:qFormat/>
    <w:rsid w:val="00960ADA"/>
    <w:pPr>
      <w:keepNext/>
      <w:keepLines/>
      <w:pageBreakBefore/>
      <w:widowControl w:val="0"/>
      <w:numPr>
        <w:numId w:val="5"/>
      </w:numPr>
      <w:tabs>
        <w:tab w:val="left" w:pos="567"/>
      </w:tabs>
      <w:spacing w:before="60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0ADA"/>
    <w:pPr>
      <w:keepNext/>
      <w:keepLines/>
      <w:numPr>
        <w:ilvl w:val="1"/>
        <w:numId w:val="6"/>
      </w:numPr>
      <w:tabs>
        <w:tab w:val="left" w:pos="567"/>
      </w:tabs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0ADA"/>
    <w:rPr>
      <w:rFonts w:eastAsiaTheme="majorEastAsia" w:cstheme="majorBidi"/>
      <w:b/>
      <w:color w:val="000000" w:themeColor="text1"/>
      <w:sz w:val="24"/>
      <w:szCs w:val="32"/>
    </w:rPr>
  </w:style>
  <w:style w:type="numbering" w:customStyle="1" w:styleId="berschriftennummerierungJH16NOV2021">
    <w:name w:val="Überschriftennummerierung_JH_16NOV2021"/>
    <w:uiPriority w:val="99"/>
    <w:rsid w:val="00960ADA"/>
    <w:pPr>
      <w:numPr>
        <w:numId w:val="1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60ADA"/>
    <w:rPr>
      <w:rFonts w:eastAsiaTheme="majorEastAsia" w:cstheme="majorBidi"/>
      <w:b/>
      <w:color w:val="000000" w:themeColor="text1"/>
      <w:szCs w:val="26"/>
    </w:rPr>
  </w:style>
  <w:style w:type="paragraph" w:styleId="Verzeichnis1">
    <w:name w:val="toc 1"/>
    <w:next w:val="Standard"/>
    <w:uiPriority w:val="39"/>
    <w:unhideWhenUsed/>
    <w:qFormat/>
    <w:rsid w:val="006637F4"/>
    <w:pPr>
      <w:spacing w:before="240" w:after="240" w:line="240" w:lineRule="auto"/>
    </w:pPr>
    <w:rPr>
      <w:rFonts w:cstheme="minorHAnsi"/>
      <w:bCs/>
      <w:szCs w:val="20"/>
    </w:rPr>
  </w:style>
  <w:style w:type="paragraph" w:styleId="Verzeichnis2">
    <w:name w:val="toc 2"/>
    <w:basedOn w:val="Standard"/>
    <w:next w:val="Standard"/>
    <w:uiPriority w:val="39"/>
    <w:unhideWhenUsed/>
    <w:qFormat/>
    <w:rsid w:val="006637F4"/>
    <w:pPr>
      <w:spacing w:before="120" w:line="240" w:lineRule="auto"/>
      <w:ind w:left="284"/>
    </w:pPr>
    <w:rPr>
      <w:rFonts w:cstheme="minorHAnsi"/>
      <w:iCs/>
      <w:sz w:val="20"/>
      <w:szCs w:val="20"/>
    </w:rPr>
  </w:style>
  <w:style w:type="paragraph" w:styleId="Verzeichnis3">
    <w:name w:val="toc 3"/>
    <w:next w:val="Standard"/>
    <w:uiPriority w:val="39"/>
    <w:unhideWhenUsed/>
    <w:qFormat/>
    <w:rsid w:val="006637F4"/>
    <w:pPr>
      <w:spacing w:before="60" w:after="0" w:line="240" w:lineRule="auto"/>
      <w:ind w:left="454" w:right="567"/>
    </w:pPr>
    <w:rPr>
      <w:rFonts w:cstheme="minorHAnsi"/>
      <w:color w:val="000000" w:themeColor="text1"/>
      <w:szCs w:val="20"/>
    </w:rPr>
  </w:style>
  <w:style w:type="paragraph" w:customStyle="1" w:styleId="ReferencesJH23NOV2021">
    <w:name w:val="References_JH_23NOV2021"/>
    <w:next w:val="Standard"/>
    <w:qFormat/>
    <w:rsid w:val="001D6269"/>
    <w:pPr>
      <w:spacing w:line="240" w:lineRule="auto"/>
    </w:pPr>
    <w:rPr>
      <w:sz w:val="20"/>
      <w:lang w:val="en-US"/>
    </w:rPr>
  </w:style>
  <w:style w:type="paragraph" w:customStyle="1" w:styleId="TableabbreviationsJH23NOV2021">
    <w:name w:val="Table abbreviations_JH_23NOV2021"/>
    <w:next w:val="Standard"/>
    <w:qFormat/>
    <w:rsid w:val="001D6269"/>
    <w:pPr>
      <w:keepLines/>
      <w:spacing w:before="240" w:after="600" w:line="240" w:lineRule="auto"/>
    </w:pPr>
    <w:rPr>
      <w:sz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61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FA1"/>
  </w:style>
  <w:style w:type="paragraph" w:styleId="Fuzeile">
    <w:name w:val="footer"/>
    <w:basedOn w:val="Standard"/>
    <w:link w:val="FuzeileZchn"/>
    <w:uiPriority w:val="99"/>
    <w:unhideWhenUsed/>
    <w:rsid w:val="00261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1FA1"/>
  </w:style>
  <w:style w:type="table" w:styleId="Tabellenraster">
    <w:name w:val="Table Grid"/>
    <w:basedOn w:val="NormaleTabelle"/>
    <w:uiPriority w:val="39"/>
    <w:rsid w:val="00261FA1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Johannes Dr.</dc:creator>
  <cp:keywords/>
  <dc:description/>
  <cp:lastModifiedBy>Johannes Heck</cp:lastModifiedBy>
  <cp:revision>22</cp:revision>
  <dcterms:created xsi:type="dcterms:W3CDTF">2022-02-18T10:08:00Z</dcterms:created>
  <dcterms:modified xsi:type="dcterms:W3CDTF">2022-10-06T00:15:00Z</dcterms:modified>
</cp:coreProperties>
</file>